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05855" w14:textId="0F65668B" w:rsidR="00D36E9C" w:rsidRPr="005C4B18" w:rsidRDefault="00D36E9C" w:rsidP="00882E48">
      <w:pPr>
        <w:suppressLineNumbers/>
        <w:spacing w:line="480" w:lineRule="auto"/>
        <w:jc w:val="center"/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</w:pPr>
      <w:r w:rsidRPr="005C4B18"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  <w:t xml:space="preserve">Supplementary </w:t>
      </w:r>
      <w:r w:rsidR="006646C4" w:rsidRPr="005C4B18"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  <w:t>Data</w:t>
      </w:r>
    </w:p>
    <w:p w14:paraId="7D1BC5B6" w14:textId="77777777" w:rsidR="006646C4" w:rsidRPr="005C4B18" w:rsidRDefault="006646C4" w:rsidP="00882E48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</w:p>
    <w:p w14:paraId="5210588A" w14:textId="401B9479" w:rsidR="005E5F90" w:rsidRPr="005C4B18" w:rsidRDefault="0099307E" w:rsidP="00882E48">
      <w:pPr>
        <w:spacing w:line="480" w:lineRule="auto"/>
        <w:rPr>
          <w:rFonts w:asciiTheme="minorHAnsi" w:hAnsiTheme="minorHAnsi" w:cstheme="minorHAnsi"/>
          <w:b/>
        </w:rPr>
      </w:pPr>
      <w:r w:rsidRPr="005C4B18">
        <w:rPr>
          <w:rFonts w:asciiTheme="minorHAnsi" w:hAnsiTheme="minorHAnsi" w:cstheme="minorHAnsi"/>
          <w:b/>
        </w:rPr>
        <w:t>Contents</w:t>
      </w:r>
    </w:p>
    <w:p w14:paraId="465319D8" w14:textId="77777777" w:rsidR="0099307E" w:rsidRPr="005C4B18" w:rsidRDefault="0099307E" w:rsidP="00882E48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CA48DAC" w14:textId="43F04105" w:rsidR="0099307E" w:rsidRPr="005C4B18" w:rsidRDefault="00BC3B97" w:rsidP="00882E48">
      <w:pPr>
        <w:spacing w:line="480" w:lineRule="auto"/>
        <w:rPr>
          <w:rFonts w:asciiTheme="minorHAnsi" w:hAnsiTheme="minorHAnsi" w:cstheme="minorHAnsi"/>
          <w:lang w:val="en-US"/>
        </w:rPr>
      </w:pPr>
      <w:r w:rsidRPr="005C4B18">
        <w:rPr>
          <w:rFonts w:asciiTheme="minorHAnsi" w:hAnsiTheme="minorHAnsi" w:cstheme="minorHAnsi"/>
          <w:lang w:val="en-US"/>
        </w:rPr>
        <w:t>Supplementary</w:t>
      </w:r>
      <w:r w:rsidR="0099307E" w:rsidRPr="005C4B18">
        <w:rPr>
          <w:rFonts w:asciiTheme="minorHAnsi" w:hAnsiTheme="minorHAnsi" w:cstheme="minorHAnsi"/>
          <w:lang w:val="en-US"/>
        </w:rPr>
        <w:t xml:space="preserve"> Figure Caption………………………………………………………………………</w:t>
      </w:r>
      <w:r w:rsidR="001B4D65" w:rsidRPr="005C4B18">
        <w:rPr>
          <w:rFonts w:asciiTheme="minorHAnsi" w:hAnsiTheme="minorHAnsi" w:cstheme="minorHAnsi"/>
          <w:lang w:val="en-US"/>
        </w:rPr>
        <w:t>……….</w:t>
      </w:r>
      <w:r w:rsidR="00566201" w:rsidRPr="005C4B18">
        <w:rPr>
          <w:rFonts w:asciiTheme="minorHAnsi" w:hAnsiTheme="minorHAnsi" w:cstheme="minorHAnsi"/>
          <w:lang w:val="en-US"/>
        </w:rPr>
        <w:t>1</w:t>
      </w:r>
    </w:p>
    <w:p w14:paraId="724E9366" w14:textId="3470629E" w:rsidR="00BC3B97" w:rsidRPr="005C4B18" w:rsidRDefault="00BC3B97" w:rsidP="00882E48">
      <w:pPr>
        <w:spacing w:line="480" w:lineRule="auto"/>
        <w:rPr>
          <w:rFonts w:asciiTheme="minorHAnsi" w:hAnsiTheme="minorHAnsi" w:cstheme="minorHAnsi"/>
          <w:lang w:val="en-US"/>
        </w:rPr>
      </w:pPr>
      <w:r w:rsidRPr="005C4B18">
        <w:rPr>
          <w:rFonts w:asciiTheme="minorHAnsi" w:hAnsiTheme="minorHAnsi" w:cstheme="minorHAnsi"/>
          <w:lang w:val="en-US"/>
        </w:rPr>
        <w:t>Supplementary Figures…………………………………………………………………………………</w:t>
      </w:r>
      <w:r w:rsidR="001B4D65" w:rsidRPr="005C4B18">
        <w:rPr>
          <w:rFonts w:asciiTheme="minorHAnsi" w:hAnsiTheme="minorHAnsi" w:cstheme="minorHAnsi"/>
          <w:lang w:val="en-US"/>
        </w:rPr>
        <w:t>……</w:t>
      </w:r>
      <w:r w:rsidR="00566201" w:rsidRPr="005C4B18">
        <w:rPr>
          <w:rFonts w:asciiTheme="minorHAnsi" w:hAnsiTheme="minorHAnsi" w:cstheme="minorHAnsi"/>
          <w:lang w:val="en-US"/>
        </w:rPr>
        <w:t>…2/3</w:t>
      </w:r>
    </w:p>
    <w:p w14:paraId="2662A6BE" w14:textId="77777777" w:rsidR="006646C4" w:rsidRPr="005C4B18" w:rsidRDefault="006646C4" w:rsidP="00882E48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7FA9EC1" w14:textId="77777777" w:rsidR="00822143" w:rsidRPr="005C4B18" w:rsidRDefault="00822143" w:rsidP="00822143">
      <w:pPr>
        <w:spacing w:line="480" w:lineRule="auto"/>
        <w:rPr>
          <w:rFonts w:asciiTheme="minorHAnsi" w:hAnsiTheme="minorHAnsi" w:cstheme="minorHAnsi"/>
          <w:b/>
          <w:bCs/>
          <w:lang w:eastAsia="en-GB"/>
        </w:rPr>
      </w:pPr>
      <w:r w:rsidRPr="005C4B18">
        <w:rPr>
          <w:rFonts w:asciiTheme="minorHAnsi" w:hAnsiTheme="minorHAnsi" w:cstheme="minorHAnsi"/>
          <w:b/>
          <w:bCs/>
          <w:lang w:eastAsia="en-GB"/>
        </w:rPr>
        <w:t xml:space="preserve">Supplementary Figure 1 - </w:t>
      </w:r>
      <w:proofErr w:type="spellStart"/>
      <w:r w:rsidRPr="005C4B18">
        <w:rPr>
          <w:rFonts w:asciiTheme="minorHAnsi" w:hAnsiTheme="minorHAnsi" w:cstheme="minorHAnsi"/>
          <w:b/>
          <w:bCs/>
          <w:lang w:eastAsia="en-GB"/>
        </w:rPr>
        <w:t>Fos</w:t>
      </w:r>
      <w:proofErr w:type="spellEnd"/>
      <w:r w:rsidRPr="005C4B18">
        <w:rPr>
          <w:rFonts w:asciiTheme="minorHAnsi" w:hAnsiTheme="minorHAnsi" w:cstheme="minorHAnsi"/>
          <w:b/>
          <w:bCs/>
          <w:lang w:eastAsia="en-GB"/>
        </w:rPr>
        <w:t>-positive cell counts following activation of inhibitory DREADDs in areas 24b (Experiment 1).</w:t>
      </w:r>
    </w:p>
    <w:p w14:paraId="335C9E49" w14:textId="77777777" w:rsidR="00DE17CB" w:rsidRPr="005C4B18" w:rsidRDefault="00822143" w:rsidP="00DE17CB">
      <w:pPr>
        <w:spacing w:line="480" w:lineRule="auto"/>
        <w:rPr>
          <w:rStyle w:val="normaltextrun"/>
          <w:rFonts w:asciiTheme="minorHAnsi" w:hAnsiTheme="minorHAnsi"/>
          <w:shd w:val="clear" w:color="auto" w:fill="FFFFFF"/>
          <w:lang w:val="en-US"/>
        </w:rPr>
      </w:pPr>
      <w:r w:rsidRPr="005C4B18">
        <w:rPr>
          <w:rFonts w:asciiTheme="minorHAnsi" w:hAnsiTheme="minorHAnsi" w:cstheme="minorHAnsi"/>
          <w:lang w:eastAsia="en-GB"/>
        </w:rPr>
        <w:t xml:space="preserve">Photomicrographs of </w:t>
      </w:r>
      <w:proofErr w:type="spellStart"/>
      <w:r w:rsidRPr="005C4B18">
        <w:rPr>
          <w:rFonts w:asciiTheme="minorHAnsi" w:hAnsiTheme="minorHAnsi" w:cstheme="minorHAnsi"/>
          <w:lang w:eastAsia="en-GB"/>
        </w:rPr>
        <w:t>Fos</w:t>
      </w:r>
      <w:proofErr w:type="spellEnd"/>
      <w:r w:rsidRPr="005C4B18">
        <w:rPr>
          <w:rFonts w:asciiTheme="minorHAnsi" w:hAnsiTheme="minorHAnsi" w:cstheme="minorHAnsi"/>
          <w:lang w:eastAsia="en-GB"/>
        </w:rPr>
        <w:t xml:space="preserve">-positive nuclei in the control (EGFP) and DREADD (hM4Di) groups in area 24b (A), prelimbic cortex (B) and rostral thalamus (C).  Abbreviations: </w:t>
      </w:r>
      <w:r w:rsidRPr="005C4B18">
        <w:rPr>
          <w:rFonts w:asciiTheme="minorHAnsi" w:hAnsiTheme="minorHAnsi" w:cstheme="minorHAnsi"/>
          <w:lang w:val="en-US" w:eastAsia="en-GB"/>
        </w:rPr>
        <w:t>24b, dorsal anterior cingulate cortex;</w:t>
      </w:r>
      <w:r w:rsidRPr="005C4B18">
        <w:rPr>
          <w:rFonts w:asciiTheme="minorHAnsi" w:hAnsiTheme="minorHAnsi" w:cstheme="minorHAnsi"/>
          <w:lang w:eastAsia="en-GB"/>
        </w:rPr>
        <w:t xml:space="preserve"> </w:t>
      </w:r>
      <w:r w:rsidRPr="005C4B18">
        <w:rPr>
          <w:rFonts w:asciiTheme="minorHAnsi" w:hAnsiTheme="minorHAnsi" w:cstheme="minorHAnsi"/>
          <w:lang w:val="en-US" w:eastAsia="en-GB"/>
        </w:rPr>
        <w:t xml:space="preserve">AD, anterodorsal thalamic nucleus; AV, anteroventral thalamic nucleus; AM, anteromedial thalamic nucleus; </w:t>
      </w:r>
      <w:r w:rsidR="007E2914" w:rsidRPr="005C4B18">
        <w:rPr>
          <w:rFonts w:asciiTheme="minorHAnsi" w:hAnsiTheme="minorHAnsi" w:cstheme="minorHAnsi"/>
          <w:lang w:eastAsia="en-GB"/>
        </w:rPr>
        <w:t>cc, corpus callosum</w:t>
      </w:r>
      <w:r w:rsidR="007E2914" w:rsidRPr="005C4B18">
        <w:rPr>
          <w:rFonts w:asciiTheme="minorHAnsi" w:hAnsiTheme="minorHAnsi" w:cstheme="minorHAnsi"/>
          <w:lang w:val="en-US" w:eastAsia="en-GB"/>
        </w:rPr>
        <w:t xml:space="preserve">; </w:t>
      </w:r>
      <w:proofErr w:type="spellStart"/>
      <w:r w:rsidRPr="005C4B18">
        <w:rPr>
          <w:rFonts w:asciiTheme="minorHAnsi" w:hAnsiTheme="minorHAnsi" w:cstheme="minorHAnsi"/>
          <w:lang w:val="en-US" w:eastAsia="en-GB"/>
        </w:rPr>
        <w:t>fmi</w:t>
      </w:r>
      <w:proofErr w:type="spellEnd"/>
      <w:r w:rsidRPr="005C4B18">
        <w:rPr>
          <w:rFonts w:asciiTheme="minorHAnsi" w:hAnsiTheme="minorHAnsi" w:cstheme="minorHAnsi"/>
          <w:lang w:val="en-US" w:eastAsia="en-GB"/>
        </w:rPr>
        <w:t xml:space="preserve">, forceps minor of the corpus callosum; PL, prelimbic cortex; Rt, thalamic reticular nucleus. </w:t>
      </w:r>
      <w:r w:rsidR="00DE17CB" w:rsidRPr="005C4B18">
        <w:rPr>
          <w:rStyle w:val="normaltextrun"/>
          <w:rFonts w:asciiTheme="minorHAnsi" w:hAnsiTheme="minorHAnsi"/>
          <w:shd w:val="clear" w:color="auto" w:fill="FFFFFF"/>
          <w:lang w:val="en-US"/>
        </w:rPr>
        <w:t xml:space="preserve">Scale bars represent 500 </w:t>
      </w:r>
      <w:r w:rsidR="00DE17CB" w:rsidRPr="005C4B18">
        <w:rPr>
          <w:rStyle w:val="normaltextrun"/>
          <w:rFonts w:asciiTheme="minorHAnsi" w:hAnsiTheme="minorHAnsi" w:cstheme="minorHAnsi"/>
          <w:shd w:val="clear" w:color="auto" w:fill="FFFFFF"/>
          <w:lang w:val="en-US"/>
        </w:rPr>
        <w:t>µ</w:t>
      </w:r>
      <w:r w:rsidR="00DE17CB" w:rsidRPr="005C4B18">
        <w:rPr>
          <w:rStyle w:val="normaltextrun"/>
          <w:rFonts w:asciiTheme="minorHAnsi" w:hAnsiTheme="minorHAnsi"/>
          <w:shd w:val="clear" w:color="auto" w:fill="FFFFFF"/>
          <w:lang w:val="en-US"/>
        </w:rPr>
        <w:t>m.</w:t>
      </w:r>
    </w:p>
    <w:p w14:paraId="34A8F9AD" w14:textId="0331274C" w:rsidR="00822143" w:rsidRPr="005C4B18" w:rsidRDefault="00822143" w:rsidP="00822143">
      <w:pPr>
        <w:spacing w:line="480" w:lineRule="auto"/>
        <w:rPr>
          <w:rFonts w:asciiTheme="minorHAnsi" w:hAnsiTheme="minorHAnsi" w:cstheme="minorHAnsi"/>
          <w:lang w:val="en-US" w:eastAsia="en-GB"/>
        </w:rPr>
      </w:pPr>
    </w:p>
    <w:p w14:paraId="462FA6A9" w14:textId="46BF9A97" w:rsidR="005268EA" w:rsidRPr="005268EA" w:rsidRDefault="005268EA" w:rsidP="005268EA">
      <w:pPr>
        <w:spacing w:line="480" w:lineRule="auto"/>
        <w:rPr>
          <w:rFonts w:asciiTheme="minorHAnsi" w:hAnsiTheme="minorHAnsi" w:cstheme="minorHAnsi"/>
          <w:lang w:val="en-US" w:eastAsia="en-GB"/>
        </w:rPr>
      </w:pPr>
    </w:p>
    <w:p w14:paraId="2D1984D3" w14:textId="77777777" w:rsidR="005268EA" w:rsidRPr="005268EA" w:rsidRDefault="005268EA" w:rsidP="005268EA">
      <w:pPr>
        <w:spacing w:line="480" w:lineRule="auto"/>
        <w:rPr>
          <w:rFonts w:asciiTheme="minorHAnsi" w:hAnsiTheme="minorHAnsi" w:cstheme="minorHAnsi"/>
          <w:b/>
          <w:bCs/>
          <w:lang w:eastAsia="en-GB"/>
        </w:rPr>
      </w:pPr>
    </w:p>
    <w:p w14:paraId="255AFEAB" w14:textId="7C705D07" w:rsidR="007E1F9F" w:rsidRPr="001B4D65" w:rsidRDefault="007E1F9F" w:rsidP="00882E48">
      <w:pPr>
        <w:spacing w:line="480" w:lineRule="auto"/>
        <w:rPr>
          <w:rFonts w:asciiTheme="minorHAnsi" w:hAnsiTheme="minorHAnsi" w:cstheme="minorHAnsi"/>
          <w:b/>
          <w:bCs/>
        </w:rPr>
      </w:pPr>
    </w:p>
    <w:sectPr w:rsidR="007E1F9F" w:rsidRPr="001B4D65">
      <w:headerReference w:type="even" r:id="rId10"/>
      <w:headerReference w:type="defaul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B6E544" w14:textId="77777777" w:rsidR="008A5C2D" w:rsidRDefault="008A5C2D">
      <w:r>
        <w:separator/>
      </w:r>
    </w:p>
  </w:endnote>
  <w:endnote w:type="continuationSeparator" w:id="0">
    <w:p w14:paraId="7E6780FD" w14:textId="77777777" w:rsidR="008A5C2D" w:rsidRDefault="008A5C2D">
      <w:r>
        <w:continuationSeparator/>
      </w:r>
    </w:p>
  </w:endnote>
  <w:endnote w:type="continuationNotice" w:id="1">
    <w:p w14:paraId="3562DD06" w14:textId="77777777" w:rsidR="008A5C2D" w:rsidRDefault="008A5C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5BB448" w14:textId="77777777" w:rsidR="008A5C2D" w:rsidRDefault="008A5C2D">
      <w:r>
        <w:separator/>
      </w:r>
    </w:p>
  </w:footnote>
  <w:footnote w:type="continuationSeparator" w:id="0">
    <w:p w14:paraId="1CFEDADE" w14:textId="77777777" w:rsidR="008A5C2D" w:rsidRDefault="008A5C2D">
      <w:r>
        <w:continuationSeparator/>
      </w:r>
    </w:p>
  </w:footnote>
  <w:footnote w:type="continuationNotice" w:id="1">
    <w:p w14:paraId="6290D1E7" w14:textId="77777777" w:rsidR="008A5C2D" w:rsidRDefault="008A5C2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20B33E" w14:textId="77777777" w:rsidR="00156AA6" w:rsidRDefault="003F7691" w:rsidP="00156AA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891FD3" w14:textId="77777777" w:rsidR="00156AA6" w:rsidRDefault="00156AA6" w:rsidP="00156AA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928EBB" w14:textId="77777777" w:rsidR="00156AA6" w:rsidRDefault="003F7691" w:rsidP="00156AA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17A7D31" w14:textId="77777777" w:rsidR="00156AA6" w:rsidRDefault="00156AA6" w:rsidP="00156AA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FF9"/>
    <w:rsid w:val="00003CE2"/>
    <w:rsid w:val="000111B7"/>
    <w:rsid w:val="00013E08"/>
    <w:rsid w:val="00016666"/>
    <w:rsid w:val="00016ED4"/>
    <w:rsid w:val="00032CB5"/>
    <w:rsid w:val="000444D6"/>
    <w:rsid w:val="000523BE"/>
    <w:rsid w:val="000600FA"/>
    <w:rsid w:val="00094EF2"/>
    <w:rsid w:val="000974FD"/>
    <w:rsid w:val="000A2736"/>
    <w:rsid w:val="000B1634"/>
    <w:rsid w:val="000B62D5"/>
    <w:rsid w:val="000B706D"/>
    <w:rsid w:val="000D03CF"/>
    <w:rsid w:val="000D052A"/>
    <w:rsid w:val="000D1FFD"/>
    <w:rsid w:val="000D2406"/>
    <w:rsid w:val="000D6E04"/>
    <w:rsid w:val="000D7F81"/>
    <w:rsid w:val="000E497D"/>
    <w:rsid w:val="000F39D3"/>
    <w:rsid w:val="000F7EC0"/>
    <w:rsid w:val="001043D1"/>
    <w:rsid w:val="00110FCD"/>
    <w:rsid w:val="0011405A"/>
    <w:rsid w:val="00117E0A"/>
    <w:rsid w:val="00136A80"/>
    <w:rsid w:val="00140EE2"/>
    <w:rsid w:val="00145609"/>
    <w:rsid w:val="0014611A"/>
    <w:rsid w:val="00156AA6"/>
    <w:rsid w:val="00157F7A"/>
    <w:rsid w:val="00160FC4"/>
    <w:rsid w:val="001611D2"/>
    <w:rsid w:val="001619DF"/>
    <w:rsid w:val="001654AE"/>
    <w:rsid w:val="00170654"/>
    <w:rsid w:val="00192D73"/>
    <w:rsid w:val="001979AB"/>
    <w:rsid w:val="001A1790"/>
    <w:rsid w:val="001B4D65"/>
    <w:rsid w:val="001C1E5A"/>
    <w:rsid w:val="001E49BC"/>
    <w:rsid w:val="001F168A"/>
    <w:rsid w:val="001F1E0C"/>
    <w:rsid w:val="001F2422"/>
    <w:rsid w:val="002051CC"/>
    <w:rsid w:val="00215C80"/>
    <w:rsid w:val="002200C7"/>
    <w:rsid w:val="00233FA9"/>
    <w:rsid w:val="00244F87"/>
    <w:rsid w:val="002466DE"/>
    <w:rsid w:val="00247AF7"/>
    <w:rsid w:val="0025014D"/>
    <w:rsid w:val="00262C79"/>
    <w:rsid w:val="002664F3"/>
    <w:rsid w:val="0027077E"/>
    <w:rsid w:val="00277BD7"/>
    <w:rsid w:val="002B366A"/>
    <w:rsid w:val="002B5CC2"/>
    <w:rsid w:val="002C2CAD"/>
    <w:rsid w:val="002D13EF"/>
    <w:rsid w:val="002D526D"/>
    <w:rsid w:val="002D7628"/>
    <w:rsid w:val="002E242F"/>
    <w:rsid w:val="002F2862"/>
    <w:rsid w:val="00304237"/>
    <w:rsid w:val="0031593A"/>
    <w:rsid w:val="00316D39"/>
    <w:rsid w:val="003231C9"/>
    <w:rsid w:val="00331A7F"/>
    <w:rsid w:val="00336D85"/>
    <w:rsid w:val="0034133E"/>
    <w:rsid w:val="0034355C"/>
    <w:rsid w:val="00360203"/>
    <w:rsid w:val="00363F12"/>
    <w:rsid w:val="003658A9"/>
    <w:rsid w:val="003920EC"/>
    <w:rsid w:val="00392893"/>
    <w:rsid w:val="003A0F4F"/>
    <w:rsid w:val="003B4BC4"/>
    <w:rsid w:val="003C2713"/>
    <w:rsid w:val="003C39A5"/>
    <w:rsid w:val="003C6A2A"/>
    <w:rsid w:val="003D6593"/>
    <w:rsid w:val="003D793B"/>
    <w:rsid w:val="003F252E"/>
    <w:rsid w:val="003F7691"/>
    <w:rsid w:val="004118B5"/>
    <w:rsid w:val="004163C3"/>
    <w:rsid w:val="004326D7"/>
    <w:rsid w:val="00432D83"/>
    <w:rsid w:val="00433D91"/>
    <w:rsid w:val="00444AA3"/>
    <w:rsid w:val="00480D0C"/>
    <w:rsid w:val="004B2FF9"/>
    <w:rsid w:val="004C0124"/>
    <w:rsid w:val="004C02E3"/>
    <w:rsid w:val="004C7D18"/>
    <w:rsid w:val="004D40C3"/>
    <w:rsid w:val="004E5AD3"/>
    <w:rsid w:val="004F02D6"/>
    <w:rsid w:val="004F5DE9"/>
    <w:rsid w:val="004F6FF9"/>
    <w:rsid w:val="00505E5A"/>
    <w:rsid w:val="00506DD7"/>
    <w:rsid w:val="0052251E"/>
    <w:rsid w:val="005268EA"/>
    <w:rsid w:val="00533E3C"/>
    <w:rsid w:val="005445F2"/>
    <w:rsid w:val="00545434"/>
    <w:rsid w:val="00563FCC"/>
    <w:rsid w:val="00566201"/>
    <w:rsid w:val="00572FB7"/>
    <w:rsid w:val="00576D00"/>
    <w:rsid w:val="00587F45"/>
    <w:rsid w:val="005934A7"/>
    <w:rsid w:val="005A4293"/>
    <w:rsid w:val="005B0D00"/>
    <w:rsid w:val="005B13D5"/>
    <w:rsid w:val="005B203D"/>
    <w:rsid w:val="005C4B18"/>
    <w:rsid w:val="005C5B56"/>
    <w:rsid w:val="005D720B"/>
    <w:rsid w:val="005E3E86"/>
    <w:rsid w:val="005E4648"/>
    <w:rsid w:val="005E5F90"/>
    <w:rsid w:val="005F4DC3"/>
    <w:rsid w:val="006046BE"/>
    <w:rsid w:val="00612BB1"/>
    <w:rsid w:val="00615C60"/>
    <w:rsid w:val="00615CA8"/>
    <w:rsid w:val="00631E6D"/>
    <w:rsid w:val="0063797C"/>
    <w:rsid w:val="00644EB6"/>
    <w:rsid w:val="00646C38"/>
    <w:rsid w:val="00660734"/>
    <w:rsid w:val="00661577"/>
    <w:rsid w:val="00663FB7"/>
    <w:rsid w:val="006646C4"/>
    <w:rsid w:val="00666153"/>
    <w:rsid w:val="00673A4E"/>
    <w:rsid w:val="00681177"/>
    <w:rsid w:val="006901F2"/>
    <w:rsid w:val="00691E0B"/>
    <w:rsid w:val="006A3541"/>
    <w:rsid w:val="006B63C1"/>
    <w:rsid w:val="006C44C0"/>
    <w:rsid w:val="006D3DAB"/>
    <w:rsid w:val="006D5ACF"/>
    <w:rsid w:val="006E3EB5"/>
    <w:rsid w:val="00706BA2"/>
    <w:rsid w:val="0071611E"/>
    <w:rsid w:val="00723B8E"/>
    <w:rsid w:val="00743FA7"/>
    <w:rsid w:val="00757B47"/>
    <w:rsid w:val="00770E6B"/>
    <w:rsid w:val="00771FCD"/>
    <w:rsid w:val="00773D11"/>
    <w:rsid w:val="0078531A"/>
    <w:rsid w:val="00792006"/>
    <w:rsid w:val="007A6BD3"/>
    <w:rsid w:val="007B4ABA"/>
    <w:rsid w:val="007D505F"/>
    <w:rsid w:val="007D6287"/>
    <w:rsid w:val="007E12DE"/>
    <w:rsid w:val="007E1F9F"/>
    <w:rsid w:val="007E2914"/>
    <w:rsid w:val="007F4F7A"/>
    <w:rsid w:val="007F7ED1"/>
    <w:rsid w:val="0080373F"/>
    <w:rsid w:val="00817F9D"/>
    <w:rsid w:val="00822143"/>
    <w:rsid w:val="00830831"/>
    <w:rsid w:val="008336CF"/>
    <w:rsid w:val="00842825"/>
    <w:rsid w:val="00843E26"/>
    <w:rsid w:val="00847A21"/>
    <w:rsid w:val="00847DC2"/>
    <w:rsid w:val="0085742F"/>
    <w:rsid w:val="00872F57"/>
    <w:rsid w:val="0087559F"/>
    <w:rsid w:val="00882E48"/>
    <w:rsid w:val="00893A10"/>
    <w:rsid w:val="00896123"/>
    <w:rsid w:val="008A2669"/>
    <w:rsid w:val="008A5C2D"/>
    <w:rsid w:val="008B5541"/>
    <w:rsid w:val="008D09C7"/>
    <w:rsid w:val="008D0C1B"/>
    <w:rsid w:val="008D7380"/>
    <w:rsid w:val="008E0AFD"/>
    <w:rsid w:val="00905C61"/>
    <w:rsid w:val="009060B6"/>
    <w:rsid w:val="00916DF6"/>
    <w:rsid w:val="00917162"/>
    <w:rsid w:val="00932394"/>
    <w:rsid w:val="009323BC"/>
    <w:rsid w:val="00947123"/>
    <w:rsid w:val="00951FDA"/>
    <w:rsid w:val="00960A96"/>
    <w:rsid w:val="00962135"/>
    <w:rsid w:val="00983C28"/>
    <w:rsid w:val="0099307E"/>
    <w:rsid w:val="00995989"/>
    <w:rsid w:val="009C0F3D"/>
    <w:rsid w:val="009C21B0"/>
    <w:rsid w:val="009D3890"/>
    <w:rsid w:val="009D3C6E"/>
    <w:rsid w:val="009D4603"/>
    <w:rsid w:val="009E0BBD"/>
    <w:rsid w:val="009E402F"/>
    <w:rsid w:val="00A001FC"/>
    <w:rsid w:val="00A17C72"/>
    <w:rsid w:val="00A24B84"/>
    <w:rsid w:val="00A25DD1"/>
    <w:rsid w:val="00A27909"/>
    <w:rsid w:val="00A76806"/>
    <w:rsid w:val="00A8532D"/>
    <w:rsid w:val="00AB375F"/>
    <w:rsid w:val="00AC7603"/>
    <w:rsid w:val="00AD616D"/>
    <w:rsid w:val="00AD78A0"/>
    <w:rsid w:val="00AE1F1A"/>
    <w:rsid w:val="00AE38B9"/>
    <w:rsid w:val="00AF367D"/>
    <w:rsid w:val="00B13802"/>
    <w:rsid w:val="00B14003"/>
    <w:rsid w:val="00B41892"/>
    <w:rsid w:val="00B54925"/>
    <w:rsid w:val="00B54ECE"/>
    <w:rsid w:val="00B9516C"/>
    <w:rsid w:val="00B964C8"/>
    <w:rsid w:val="00B97819"/>
    <w:rsid w:val="00BA459F"/>
    <w:rsid w:val="00BC3B97"/>
    <w:rsid w:val="00BD73E1"/>
    <w:rsid w:val="00C10E95"/>
    <w:rsid w:val="00C11BCA"/>
    <w:rsid w:val="00C125D9"/>
    <w:rsid w:val="00C20647"/>
    <w:rsid w:val="00C22F55"/>
    <w:rsid w:val="00C268E5"/>
    <w:rsid w:val="00C370FA"/>
    <w:rsid w:val="00C437ED"/>
    <w:rsid w:val="00C67D06"/>
    <w:rsid w:val="00C734D6"/>
    <w:rsid w:val="00C85B42"/>
    <w:rsid w:val="00CA04AC"/>
    <w:rsid w:val="00CB328A"/>
    <w:rsid w:val="00CB3C09"/>
    <w:rsid w:val="00CB7992"/>
    <w:rsid w:val="00CD632A"/>
    <w:rsid w:val="00CF154B"/>
    <w:rsid w:val="00CF5D27"/>
    <w:rsid w:val="00D00DE7"/>
    <w:rsid w:val="00D022C7"/>
    <w:rsid w:val="00D02BF3"/>
    <w:rsid w:val="00D07665"/>
    <w:rsid w:val="00D228B9"/>
    <w:rsid w:val="00D36E9C"/>
    <w:rsid w:val="00D373C0"/>
    <w:rsid w:val="00D54E64"/>
    <w:rsid w:val="00D607F2"/>
    <w:rsid w:val="00D60E8F"/>
    <w:rsid w:val="00D62033"/>
    <w:rsid w:val="00D73DDC"/>
    <w:rsid w:val="00D86562"/>
    <w:rsid w:val="00D90620"/>
    <w:rsid w:val="00DA1D1D"/>
    <w:rsid w:val="00DB7999"/>
    <w:rsid w:val="00DE0071"/>
    <w:rsid w:val="00DE17CB"/>
    <w:rsid w:val="00E04729"/>
    <w:rsid w:val="00E3593F"/>
    <w:rsid w:val="00E430E0"/>
    <w:rsid w:val="00E5045B"/>
    <w:rsid w:val="00E514FC"/>
    <w:rsid w:val="00E54139"/>
    <w:rsid w:val="00E677D4"/>
    <w:rsid w:val="00E82B5B"/>
    <w:rsid w:val="00EA3BFF"/>
    <w:rsid w:val="00EB4627"/>
    <w:rsid w:val="00EB691D"/>
    <w:rsid w:val="00ED1DBB"/>
    <w:rsid w:val="00ED43D5"/>
    <w:rsid w:val="00F14B11"/>
    <w:rsid w:val="00F34597"/>
    <w:rsid w:val="00F36A12"/>
    <w:rsid w:val="00F61450"/>
    <w:rsid w:val="00F704BD"/>
    <w:rsid w:val="00F76C2C"/>
    <w:rsid w:val="00F80EAE"/>
    <w:rsid w:val="00F83FD2"/>
    <w:rsid w:val="00F847C6"/>
    <w:rsid w:val="00F91013"/>
    <w:rsid w:val="00F947FD"/>
    <w:rsid w:val="00F96924"/>
    <w:rsid w:val="00FA0BA3"/>
    <w:rsid w:val="00FA689C"/>
    <w:rsid w:val="00FE0D8C"/>
    <w:rsid w:val="00FE4771"/>
    <w:rsid w:val="00FF4B9B"/>
    <w:rsid w:val="00FF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6A468E0"/>
  <w15:chartTrackingRefBased/>
  <w15:docId w15:val="{2900B0F3-5E8D-4BF4-A1C5-F751268AF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F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B2FF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4B2FF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B2FF9"/>
  </w:style>
  <w:style w:type="character" w:customStyle="1" w:styleId="element-citation">
    <w:name w:val="element-citation"/>
    <w:rsid w:val="004B2FF9"/>
  </w:style>
  <w:style w:type="paragraph" w:styleId="Caption">
    <w:name w:val="caption"/>
    <w:basedOn w:val="Normal"/>
    <w:next w:val="Normal"/>
    <w:unhideWhenUsed/>
    <w:qFormat/>
    <w:rsid w:val="004B2FF9"/>
    <w:pPr>
      <w:spacing w:before="120" w:after="200"/>
    </w:pPr>
    <w:rPr>
      <w:b/>
      <w:bCs/>
      <w:sz w:val="20"/>
      <w:szCs w:val="20"/>
      <w:lang w:eastAsia="en-GB"/>
    </w:rPr>
  </w:style>
  <w:style w:type="paragraph" w:customStyle="1" w:styleId="paragraph">
    <w:name w:val="paragraph"/>
    <w:basedOn w:val="Normal"/>
    <w:rsid w:val="004B2FF9"/>
    <w:rPr>
      <w:lang w:eastAsia="en-GB"/>
    </w:rPr>
  </w:style>
  <w:style w:type="character" w:customStyle="1" w:styleId="spellingerror">
    <w:name w:val="spellingerror"/>
    <w:basedOn w:val="DefaultParagraphFont"/>
    <w:rsid w:val="004B2FF9"/>
  </w:style>
  <w:style w:type="character" w:customStyle="1" w:styleId="contextualspellingandgrammarerror">
    <w:name w:val="contextualspellingandgrammarerror"/>
    <w:basedOn w:val="DefaultParagraphFont"/>
    <w:rsid w:val="004B2FF9"/>
  </w:style>
  <w:style w:type="character" w:customStyle="1" w:styleId="normaltextrun1">
    <w:name w:val="normaltextrun1"/>
    <w:basedOn w:val="DefaultParagraphFont"/>
    <w:rsid w:val="004B2FF9"/>
  </w:style>
  <w:style w:type="paragraph" w:styleId="BalloonText">
    <w:name w:val="Balloon Text"/>
    <w:basedOn w:val="Normal"/>
    <w:link w:val="BalloonTextChar"/>
    <w:uiPriority w:val="99"/>
    <w:semiHidden/>
    <w:unhideWhenUsed/>
    <w:rsid w:val="00016E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ED4"/>
    <w:rPr>
      <w:rFonts w:ascii="Segoe UI" w:eastAsia="Times New Roman" w:hAnsi="Segoe UI" w:cs="Segoe UI"/>
      <w:sz w:val="18"/>
      <w:szCs w:val="18"/>
    </w:rPr>
  </w:style>
  <w:style w:type="paragraph" w:customStyle="1" w:styleId="Figurelegendundercaption">
    <w:name w:val="Figure legend under caption"/>
    <w:basedOn w:val="Normal"/>
    <w:uiPriority w:val="34"/>
    <w:qFormat/>
    <w:rsid w:val="005B13D5"/>
    <w:pPr>
      <w:spacing w:before="120" w:after="240" w:line="259" w:lineRule="auto"/>
      <w:contextualSpacing/>
    </w:pPr>
    <w:rPr>
      <w:rFonts w:eastAsia="Calibri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B14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3C6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36E9C"/>
    <w:pPr>
      <w:spacing w:before="100" w:beforeAutospacing="1" w:after="100" w:afterAutospacing="1"/>
    </w:pPr>
    <w:rPr>
      <w:rFonts w:ascii="Calibri" w:hAnsi="Calibri"/>
      <w:lang w:eastAsia="en-GB"/>
    </w:rPr>
  </w:style>
  <w:style w:type="character" w:customStyle="1" w:styleId="normaltextrun">
    <w:name w:val="normaltextrun"/>
    <w:basedOn w:val="DefaultParagraphFont"/>
    <w:rsid w:val="00896123"/>
  </w:style>
  <w:style w:type="character" w:customStyle="1" w:styleId="eop">
    <w:name w:val="eop"/>
    <w:basedOn w:val="DefaultParagraphFont"/>
    <w:rsid w:val="001F168A"/>
  </w:style>
  <w:style w:type="paragraph" w:styleId="Footer">
    <w:name w:val="footer"/>
    <w:basedOn w:val="Normal"/>
    <w:link w:val="FooterChar"/>
    <w:uiPriority w:val="99"/>
    <w:semiHidden/>
    <w:unhideWhenUsed/>
    <w:rsid w:val="009E40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E402F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5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3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32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3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32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33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876554F598A14B82D3224E3404BDBF" ma:contentTypeVersion="12" ma:contentTypeDescription="Create a new document." ma:contentTypeScope="" ma:versionID="7e41358d728d79ba17e84c5d1ac6d7e1">
  <xsd:schema xmlns:xsd="http://www.w3.org/2001/XMLSchema" xmlns:xs="http://www.w3.org/2001/XMLSchema" xmlns:p="http://schemas.microsoft.com/office/2006/metadata/properties" xmlns:ns3="f0c2955d-0fd2-4fab-aafc-26b8de6bb271" xmlns:ns4="2211d83f-9ee6-4e21-9c71-bbf5b1bb1f9e" targetNamespace="http://schemas.microsoft.com/office/2006/metadata/properties" ma:root="true" ma:fieldsID="67ee153ca930f2f6500778f0e628ff25" ns3:_="" ns4:_="">
    <xsd:import namespace="f0c2955d-0fd2-4fab-aafc-26b8de6bb271"/>
    <xsd:import namespace="2211d83f-9ee6-4e21-9c71-bbf5b1bb1f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2955d-0fd2-4fab-aafc-26b8de6bb2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11d83f-9ee6-4e21-9c71-bbf5b1bb1f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CA4073-46A8-4743-835C-83E47A19CAB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CC0B8B5-D110-4878-8D32-E4DE8E41E9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8E21B1-C116-4941-BC9B-AEE5D821C7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417F767-2DE8-4712-9019-488045CA91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2955d-0fd2-4fab-aafc-26b8de6bb271"/>
    <ds:schemaRef ds:uri="2211d83f-9ee6-4e21-9c71-bbf5b1bb1f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elson</dc:creator>
  <cp:keywords/>
  <dc:description/>
  <cp:lastModifiedBy>Andrew Nelson</cp:lastModifiedBy>
  <cp:revision>18</cp:revision>
  <cp:lastPrinted>2020-10-09T16:36:00Z</cp:lastPrinted>
  <dcterms:created xsi:type="dcterms:W3CDTF">2020-10-15T13:07:00Z</dcterms:created>
  <dcterms:modified xsi:type="dcterms:W3CDTF">2020-10-2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876554F598A14B82D3224E3404BDBF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19849308-f571-388d-b3c9-fc84e1b317ea</vt:lpwstr>
  </property>
  <property fmtid="{D5CDD505-2E9C-101B-9397-08002B2CF9AE}" pid="5" name="Mendeley Citation Style_1">
    <vt:lpwstr>http://www.zotero.org/styles/cerebral-cortex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erebral-cortex</vt:lpwstr>
  </property>
  <property fmtid="{D5CDD505-2E9C-101B-9397-08002B2CF9AE}" pid="15" name="Mendeley Recent Style Name 4_1">
    <vt:lpwstr>Cerebral Cortex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elsevier-harvard</vt:lpwstr>
  </property>
  <property fmtid="{D5CDD505-2E9C-101B-9397-08002B2CF9AE}" pid="19" name="Mendeley Recent Style Name 6_1">
    <vt:lpwstr>Elsevier - Harvard (with titles)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elife</vt:lpwstr>
  </property>
  <property fmtid="{D5CDD505-2E9C-101B-9397-08002B2CF9AE}" pid="25" name="Mendeley Recent Style Name 9_1">
    <vt:lpwstr>eLife</vt:lpwstr>
  </property>
</Properties>
</file>